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48FC" w:rsidRPr="00850AA6" w:rsidRDefault="005C48FC" w:rsidP="005C48FC">
      <w:pPr>
        <w:widowControl w:val="0"/>
        <w:snapToGrid w:val="0"/>
        <w:spacing w:before="120" w:after="240" w:line="240" w:lineRule="auto"/>
        <w:rPr>
          <w:rFonts w:asciiTheme="majorBidi" w:eastAsiaTheme="majorEastAsia" w:hAnsiTheme="majorBidi" w:cstheme="majorBidi"/>
          <w:b/>
          <w:noProof w:val="0"/>
          <w:color w:val="2E74B5" w:themeColor="accent1" w:themeShade="BF"/>
          <w:sz w:val="24"/>
          <w:szCs w:val="24"/>
        </w:rPr>
      </w:pPr>
      <w:r>
        <w:rPr>
          <w:rFonts w:asciiTheme="majorBidi" w:hAnsiTheme="majorBidi" w:cstheme="majorBidi"/>
          <w:noProof w:val="0"/>
          <w:sz w:val="24"/>
          <w:szCs w:val="24"/>
        </w:rPr>
        <w:t>Supplementary Table 3</w:t>
      </w:r>
      <w:r w:rsidRPr="00850AA6">
        <w:rPr>
          <w:rFonts w:asciiTheme="majorBidi" w:hAnsiTheme="majorBidi" w:cstheme="majorBidi"/>
          <w:noProof w:val="0"/>
          <w:sz w:val="24"/>
          <w:szCs w:val="24"/>
        </w:rPr>
        <w:t>. Results of interrupted time-series Poisson regression on number of hospitalizations due to chronic obstructive pulmonary disease</w:t>
      </w:r>
      <w:r w:rsidRPr="00850AA6" w:rsidDel="005458E7">
        <w:rPr>
          <w:rFonts w:asciiTheme="majorBidi" w:hAnsiTheme="majorBidi" w:cstheme="majorBidi"/>
          <w:noProof w:val="0"/>
          <w:sz w:val="24"/>
          <w:szCs w:val="24"/>
        </w:rPr>
        <w:t xml:space="preserve"> </w:t>
      </w:r>
      <w:r w:rsidRPr="00850AA6">
        <w:rPr>
          <w:rFonts w:asciiTheme="majorBidi" w:hAnsiTheme="majorBidi" w:cstheme="majorBidi"/>
          <w:noProof w:val="0"/>
          <w:sz w:val="24"/>
          <w:szCs w:val="24"/>
        </w:rPr>
        <w:t>exacerbations + lower respiratory tract infection.</w:t>
      </w:r>
    </w:p>
    <w:tbl>
      <w:tblPr>
        <w:tblStyle w:val="TableGrid"/>
        <w:tblW w:w="14317" w:type="dxa"/>
        <w:tblLayout w:type="fixed"/>
        <w:tblLook w:val="0420" w:firstRow="1" w:lastRow="0" w:firstColumn="0" w:lastColumn="0" w:noHBand="0" w:noVBand="1"/>
      </w:tblPr>
      <w:tblGrid>
        <w:gridCol w:w="1276"/>
        <w:gridCol w:w="1276"/>
        <w:gridCol w:w="1470"/>
        <w:gridCol w:w="1471"/>
        <w:gridCol w:w="1470"/>
        <w:gridCol w:w="1471"/>
        <w:gridCol w:w="1471"/>
        <w:gridCol w:w="1470"/>
        <w:gridCol w:w="1471"/>
        <w:gridCol w:w="1471"/>
      </w:tblGrid>
      <w:tr w:rsidR="005C48FC" w:rsidRPr="00F66FDA" w:rsidTr="003B1A20"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</w:p>
        </w:tc>
        <w:tc>
          <w:tcPr>
            <w:tcW w:w="2941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Model 1: No confounder</w:t>
            </w:r>
          </w:p>
        </w:tc>
        <w:tc>
          <w:tcPr>
            <w:tcW w:w="2941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Model 2: Sex + age</w:t>
            </w:r>
          </w:p>
        </w:tc>
        <w:tc>
          <w:tcPr>
            <w:tcW w:w="2941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Model 3: Sex + age + seasonality</w:t>
            </w:r>
          </w:p>
        </w:tc>
        <w:tc>
          <w:tcPr>
            <w:tcW w:w="2942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Model 4: Sex + age + seasonality + flu vaccination</w:t>
            </w:r>
          </w:p>
        </w:tc>
      </w:tr>
      <w:tr w:rsidR="005C48FC" w:rsidRPr="00F66FDA" w:rsidTr="003B1A20"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Definition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Broad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Strict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Broad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Strict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Broad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Strict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Broad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noProof w:val="0"/>
                <w:sz w:val="22"/>
                <w:szCs w:val="24"/>
              </w:rPr>
              <w:t>Strict</w:t>
            </w:r>
          </w:p>
        </w:tc>
      </w:tr>
      <w:tr w:rsidR="005C48FC" w:rsidRPr="00F66FDA" w:rsidTr="003B1A20"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Intercep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5.5090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10.3815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16.0245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32.8918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14.6387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28.198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15.9994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8.55802</w:t>
            </w:r>
          </w:p>
        </w:tc>
      </w:tr>
      <w:tr w:rsidR="005C48FC" w:rsidRPr="00F66FDA" w:rsidTr="003B1A2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5.61577, -5.41485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11.69718, -9.0345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22.77089, -9.3157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61.45041, -4.33331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20.77811, -8.51719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58.15196, 1.75496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23.78235, -8.21709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56.17717, 39.06616]</w:t>
            </w:r>
          </w:p>
        </w:tc>
      </w:tr>
      <w:tr w:rsidR="005C48FC" w:rsidRPr="00F66FDA" w:rsidTr="003B1A20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239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&lt;0.000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650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0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7248</w:t>
            </w:r>
          </w:p>
        </w:tc>
      </w:tr>
      <w:tr w:rsidR="005C48FC" w:rsidRPr="00F66FDA" w:rsidTr="003B1A20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Step change</w:t>
            </w:r>
          </w:p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(pre-post ga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1497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1.10493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75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1.63989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238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1.8153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514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2.1331</w:t>
            </w:r>
          </w:p>
        </w:tc>
      </w:tr>
      <w:tr w:rsidR="005C48FC" w:rsidRPr="00F66FDA" w:rsidTr="003B1A20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11535, 0.41479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3.26317, 1.0533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37753, 0.22644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3.94755, 0.66778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24079, 0.2884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4.15142, 0.52083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23165, 0.33453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4.52055, 0.25436]</w:t>
            </w:r>
          </w:p>
        </w:tc>
      </w:tr>
      <w:tr w:rsidR="005C48FC" w:rsidRPr="00F66FDA" w:rsidTr="003B1A20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271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3156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625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1636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860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1277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722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799</w:t>
            </w:r>
          </w:p>
        </w:tc>
      </w:tr>
      <w:tr w:rsidR="005C48FC" w:rsidRPr="00F66FDA" w:rsidTr="003B1A20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Pre-HTP slo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35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2315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3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878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03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1479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009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1657</w:t>
            </w:r>
          </w:p>
        </w:tc>
      </w:tr>
      <w:tr w:rsidR="005C48FC" w:rsidRPr="00F66FDA" w:rsidTr="003B1A20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0044, 0.00671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0404, 0.0422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847, 0.00137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664, 0.03419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42, 0.0048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195, 0.04152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451, 0.0047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967, 0.04282]</w:t>
            </w:r>
          </w:p>
        </w:tc>
      </w:tr>
      <w:tr w:rsidR="005C48FC" w:rsidRPr="00F66FDA" w:rsidTr="003B1A20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28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176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160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4986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894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2783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968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2158</w:t>
            </w:r>
          </w:p>
        </w:tc>
      </w:tr>
      <w:tr w:rsidR="005C48FC" w:rsidRPr="00F66FDA" w:rsidTr="003B1A20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Trend change</w:t>
            </w:r>
          </w:p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(pre- vs. post-HT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5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637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03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1417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3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1416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jc w:val="center"/>
              <w:rPr>
                <w:rFonts w:asciiTheme="majorBidi" w:eastAsia="Times New Roman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0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085</w:t>
            </w:r>
          </w:p>
        </w:tc>
      </w:tr>
      <w:tr w:rsidR="005C48FC" w:rsidRPr="00F66FDA" w:rsidTr="003B1A20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012, -0.00057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845, 0.031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58, 0.00655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262, 0.04095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853, 0.0024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1307, 0.04139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0835, 0.00349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205, 0.0375]</w:t>
            </w:r>
          </w:p>
        </w:tc>
      </w:tr>
      <w:tr w:rsidR="005C48FC" w:rsidRPr="00F66FDA" w:rsidTr="003B1A20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31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6147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907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2998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283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3079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423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5656</w:t>
            </w:r>
          </w:p>
        </w:tc>
      </w:tr>
      <w:tr w:rsidR="005C48FC" w:rsidRPr="00F66FDA" w:rsidTr="003B1A20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 xml:space="preserve">Women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3.9804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7.04769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5.81329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7.30656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5.8443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8.54677</w:t>
            </w:r>
          </w:p>
        </w:tc>
      </w:tr>
      <w:tr w:rsidR="005C48FC" w:rsidRPr="00F66FDA" w:rsidTr="003B1A2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1.74177, 9.70267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15.40537, 29.50075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5.79773, 5.82865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15.23805, 29.85117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5.82911, 5.8593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13.90106, 30.9946]</w:t>
            </w:r>
          </w:p>
        </w:tc>
      </w:tr>
      <w:tr w:rsidR="005C48FC" w:rsidRPr="00F66FDA" w:rsidTr="003B1A20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176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5384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30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5252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31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4555</w:t>
            </w:r>
          </w:p>
        </w:tc>
      </w:tr>
      <w:tr w:rsidR="005C48FC" w:rsidRPr="00F66FDA" w:rsidTr="003B1A20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Average 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1847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41469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1307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30253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1326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25013</w:t>
            </w:r>
          </w:p>
        </w:tc>
      </w:tr>
      <w:tr w:rsidR="005C48FC" w:rsidRPr="00F66FDA" w:rsidTr="003B1A20"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8444, 0.28516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7585, 0.90522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3836, 0.223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22521, 0.83027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3948, 0.2259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28521, 0.78547]</w:t>
            </w:r>
          </w:p>
        </w:tc>
      </w:tr>
      <w:tr w:rsidR="005C48FC" w:rsidRPr="00F66FDA" w:rsidTr="003B1A20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00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975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07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261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06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3598</w:t>
            </w:r>
          </w:p>
        </w:tc>
      </w:tr>
      <w:tr w:rsidR="005C48FC" w:rsidRPr="00F66FDA" w:rsidTr="003B1A20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Spr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958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33356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096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33367</w:t>
            </w:r>
          </w:p>
        </w:tc>
      </w:tr>
      <w:tr w:rsidR="005C48FC" w:rsidRPr="00F66FDA" w:rsidTr="003B1A2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[0.03006, </w:t>
            </w: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lastRenderedPageBreak/>
              <w:t>0.1615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lastRenderedPageBreak/>
              <w:t xml:space="preserve">[-0.04191, </w:t>
            </w: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lastRenderedPageBreak/>
              <w:t>0.70902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lastRenderedPageBreak/>
              <w:t xml:space="preserve">[0.02991, </w:t>
            </w: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lastRenderedPageBreak/>
              <w:t>0.1621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lastRenderedPageBreak/>
              <w:t xml:space="preserve">[-0.04274, </w:t>
            </w: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lastRenderedPageBreak/>
              <w:t>0.71008]</w:t>
            </w:r>
          </w:p>
        </w:tc>
      </w:tr>
      <w:tr w:rsidR="005C48FC" w:rsidRPr="00F66FDA" w:rsidTr="003B1A20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05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8165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05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823</w:t>
            </w:r>
          </w:p>
        </w:tc>
      </w:tr>
      <w:tr w:rsidR="005C48FC" w:rsidRPr="00F66FDA" w:rsidTr="003B1A20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Autum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18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13575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019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0.1153</w:t>
            </w:r>
          </w:p>
        </w:tc>
      </w:tr>
      <w:tr w:rsidR="005C48FC" w:rsidRPr="00F66FDA" w:rsidTr="003B1A2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8513, 0.0484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5282, 0.25671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08627, 0.04814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5098, 0.27919]</w:t>
            </w:r>
          </w:p>
        </w:tc>
      </w:tr>
      <w:tr w:rsidR="005C48FC" w:rsidRPr="00F66FDA" w:rsidTr="003B1A20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592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4978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579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5667</w:t>
            </w:r>
          </w:p>
        </w:tc>
      </w:tr>
      <w:tr w:rsidR="005C48FC" w:rsidRPr="00F66FDA" w:rsidTr="003B1A20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Wint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141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21895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1409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0.23331</w:t>
            </w:r>
          </w:p>
        </w:tc>
      </w:tr>
      <w:tr w:rsidR="005C48FC" w:rsidRPr="00F66FDA" w:rsidTr="003B1A2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7321, 0.2088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17955, 0.61744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0.07273, 0.20911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0.16733, 0.63394]</w:t>
            </w:r>
          </w:p>
        </w:tc>
      </w:tr>
      <w:tr w:rsidR="005C48FC" w:rsidRPr="00F66FDA" w:rsidTr="003B1A20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00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28153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00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2537</w:t>
            </w:r>
          </w:p>
        </w:tc>
      </w:tr>
      <w:tr w:rsidR="005C48FC" w:rsidRPr="00F66FDA" w:rsidTr="003B1A20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  <w:t>Flu vaccin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 xml:space="preserve">Effect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2.5040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-35.30385</w:t>
            </w:r>
          </w:p>
        </w:tc>
      </w:tr>
      <w:tr w:rsidR="005C48FC" w:rsidRPr="00F66FDA" w:rsidTr="003B1A20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95% C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1.25831, 3.04184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[-102.40692, 31.79923]</w:t>
            </w:r>
          </w:p>
        </w:tc>
      </w:tr>
      <w:tr w:rsidR="005C48FC" w:rsidRPr="00F66FDA" w:rsidTr="003B1A20">
        <w:tc>
          <w:tcPr>
            <w:tcW w:w="1276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b/>
                <w:bCs/>
                <w:noProof w:val="0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574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5C48FC" w:rsidRPr="00F66FDA" w:rsidRDefault="005C48FC" w:rsidP="003B1A20">
            <w:pPr>
              <w:widowControl w:val="0"/>
              <w:snapToGrid w:val="0"/>
              <w:spacing w:line="240" w:lineRule="auto"/>
              <w:ind w:right="100"/>
              <w:jc w:val="center"/>
              <w:rPr>
                <w:rFonts w:asciiTheme="majorBidi" w:hAnsiTheme="majorBidi" w:cstheme="majorBidi"/>
                <w:noProof w:val="0"/>
                <w:sz w:val="22"/>
                <w:szCs w:val="24"/>
              </w:rPr>
            </w:pPr>
            <w:r w:rsidRPr="00F66FDA">
              <w:rPr>
                <w:rFonts w:asciiTheme="majorBidi" w:hAnsiTheme="majorBidi" w:cstheme="majorBidi"/>
                <w:noProof w:val="0"/>
                <w:sz w:val="22"/>
                <w:szCs w:val="24"/>
              </w:rPr>
              <w:t>p=0.3025</w:t>
            </w:r>
          </w:p>
        </w:tc>
      </w:tr>
    </w:tbl>
    <w:p w:rsidR="005C48FC" w:rsidRPr="00850AA6" w:rsidRDefault="005C48FC" w:rsidP="005C48FC">
      <w:pPr>
        <w:widowControl w:val="0"/>
        <w:snapToGrid w:val="0"/>
        <w:spacing w:before="120" w:after="240" w:line="240" w:lineRule="auto"/>
        <w:rPr>
          <w:rFonts w:asciiTheme="majorBidi" w:hAnsiTheme="majorBidi" w:cstheme="majorBidi"/>
          <w:noProof w:val="0"/>
          <w:sz w:val="24"/>
          <w:szCs w:val="24"/>
        </w:rPr>
      </w:pPr>
      <w:r w:rsidRPr="00850AA6">
        <w:rPr>
          <w:rFonts w:asciiTheme="majorBidi" w:hAnsiTheme="majorBidi" w:cstheme="majorBidi"/>
          <w:noProof w:val="0"/>
          <w:sz w:val="24"/>
          <w:szCs w:val="24"/>
        </w:rPr>
        <w:t>Note: HTP: heated tobacco product, CI: confidence interval.</w:t>
      </w:r>
    </w:p>
    <w:p w:rsidR="00D31150" w:rsidRDefault="00D31150">
      <w:bookmarkStart w:id="0" w:name="_GoBack"/>
      <w:bookmarkEnd w:id="0"/>
    </w:p>
    <w:sectPr w:rsidR="00D31150" w:rsidSect="005C48FC">
      <w:pgSz w:w="16839" w:h="11907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8FC"/>
    <w:rsid w:val="00332845"/>
    <w:rsid w:val="005C48FC"/>
    <w:rsid w:val="00D31150"/>
    <w:rsid w:val="00DC3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9B4B9E-41B2-43C8-B3AB-425D3606F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8FC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8F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4</Words>
  <Characters>2646</Characters>
  <Application>Microsoft Office Word</Application>
  <DocSecurity>0</DocSecurity>
  <Lines>22</Lines>
  <Paragraphs>6</Paragraphs>
  <ScaleCrop>false</ScaleCrop>
  <Company>PMI</Company>
  <LinksUpToDate>false</LinksUpToDate>
  <CharactersWithSpaces>3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unes, Meagan</dc:creator>
  <cp:keywords/>
  <dc:description/>
  <cp:lastModifiedBy>Antunes, Meagan</cp:lastModifiedBy>
  <cp:revision>1</cp:revision>
  <dcterms:created xsi:type="dcterms:W3CDTF">2022-03-31T09:22:00Z</dcterms:created>
  <dcterms:modified xsi:type="dcterms:W3CDTF">2022-03-31T09:23:00Z</dcterms:modified>
</cp:coreProperties>
</file>